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DB490" w14:textId="3F6DD84F" w:rsidR="00A1068F" w:rsidRPr="002C0B3F" w:rsidRDefault="00516F19" w:rsidP="00C06339">
      <w:pPr>
        <w:spacing w:line="276" w:lineRule="auto"/>
        <w:rPr>
          <w:rFonts w:cs="Times New Roman"/>
          <w:bCs/>
          <w:szCs w:val="24"/>
          <w:lang w:val="en-GB"/>
        </w:rPr>
      </w:pPr>
      <w:r>
        <w:rPr>
          <w:rFonts w:cs="Times New Roman"/>
          <w:b/>
          <w:szCs w:val="24"/>
        </w:rPr>
        <w:t>Appendix S</w:t>
      </w:r>
      <w:r w:rsidR="00D60E6B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.</w:t>
      </w:r>
      <w:r w:rsidR="002C0B3F">
        <w:rPr>
          <w:rFonts w:cs="Times New Roman"/>
          <w:b/>
          <w:szCs w:val="24"/>
        </w:rPr>
        <w:t xml:space="preserve"> </w:t>
      </w:r>
      <w:r w:rsidR="002C0B3F" w:rsidRPr="002C0B3F">
        <w:rPr>
          <w:rFonts w:cs="Times New Roman"/>
          <w:b/>
          <w:szCs w:val="24"/>
        </w:rPr>
        <w:t xml:space="preserve">Scatterplot of the relationship between total main panicle </w:t>
      </w:r>
      <w:r w:rsidR="00035800">
        <w:rPr>
          <w:rFonts w:cs="Times New Roman"/>
          <w:b/>
          <w:szCs w:val="24"/>
        </w:rPr>
        <w:t>fruit</w:t>
      </w:r>
      <w:r w:rsidR="002C0B3F" w:rsidRPr="002C0B3F">
        <w:rPr>
          <w:rFonts w:cs="Times New Roman"/>
          <w:b/>
          <w:szCs w:val="24"/>
        </w:rPr>
        <w:t xml:space="preserve"> count and total main panicle length.</w:t>
      </w:r>
      <w:r w:rsidR="002C0B3F">
        <w:rPr>
          <w:rFonts w:cs="Times New Roman"/>
          <w:bCs/>
          <w:szCs w:val="24"/>
        </w:rPr>
        <w:t xml:space="preserve"> </w:t>
      </w:r>
    </w:p>
    <w:p w14:paraId="23D4DAEC" w14:textId="0BDCC058" w:rsidR="00A1068F" w:rsidRDefault="00F730B9" w:rsidP="00A1068F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2ECBA0E6" wp14:editId="2B596E2B">
            <wp:extent cx="5650173" cy="2825087"/>
            <wp:effectExtent l="0" t="0" r="8255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767" cy="2828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BBDB5" w14:textId="77777777" w:rsidR="00A1068F" w:rsidRDefault="00A1068F" w:rsidP="00A1068F">
      <w:pPr>
        <w:rPr>
          <w:rFonts w:cs="Times New Roman"/>
          <w:b/>
          <w:szCs w:val="24"/>
        </w:rPr>
      </w:pPr>
    </w:p>
    <w:p w14:paraId="3132F863" w14:textId="4C42BB06" w:rsidR="00580D71" w:rsidRDefault="00516F19" w:rsidP="00A1068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 </w:t>
      </w:r>
    </w:p>
    <w:sectPr w:rsidR="00580D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622D8" w14:textId="77777777" w:rsidR="00E53731" w:rsidRDefault="00E53731" w:rsidP="00BD6D37">
      <w:pPr>
        <w:spacing w:after="0" w:line="240" w:lineRule="auto"/>
      </w:pPr>
      <w:r>
        <w:separator/>
      </w:r>
    </w:p>
  </w:endnote>
  <w:endnote w:type="continuationSeparator" w:id="0">
    <w:p w14:paraId="32EBF7B1" w14:textId="77777777" w:rsidR="00E53731" w:rsidRDefault="00E53731" w:rsidP="00BD6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A21E0" w14:textId="77777777" w:rsidR="00420AC7" w:rsidRDefault="00420A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A8B2A" w14:textId="77777777" w:rsidR="00420AC7" w:rsidRDefault="00420A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F43C6" w14:textId="77777777" w:rsidR="00420AC7" w:rsidRDefault="00420A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9C67F" w14:textId="77777777" w:rsidR="00E53731" w:rsidRDefault="00E53731" w:rsidP="00BD6D37">
      <w:pPr>
        <w:spacing w:after="0" w:line="240" w:lineRule="auto"/>
      </w:pPr>
      <w:r>
        <w:separator/>
      </w:r>
    </w:p>
  </w:footnote>
  <w:footnote w:type="continuationSeparator" w:id="0">
    <w:p w14:paraId="772F89EB" w14:textId="77777777" w:rsidR="00E53731" w:rsidRDefault="00E53731" w:rsidP="00BD6D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BD3503" w14:textId="77777777" w:rsidR="00420AC7" w:rsidRDefault="00420A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5B802" w14:textId="4368D0C8" w:rsidR="005F7969" w:rsidRDefault="005F7969" w:rsidP="005F7969">
    <w:pPr>
      <w:pStyle w:val="NoSpacing"/>
      <w:rPr>
        <w:rFonts w:ascii="Times New Roman" w:hAnsi="Times New Roman" w:cs="Times New Roman"/>
        <w:bCs/>
        <w:sz w:val="24"/>
        <w:szCs w:val="24"/>
      </w:rPr>
    </w:pPr>
    <w:r>
      <w:rPr>
        <w:rFonts w:ascii="Times New Roman" w:hAnsi="Times New Roman" w:cs="Times New Roman"/>
        <w:bCs/>
        <w:sz w:val="24"/>
        <w:szCs w:val="24"/>
      </w:rPr>
      <w:t xml:space="preserve">Waterton et al. ─ American Journal of Botany 2022 </w:t>
    </w:r>
    <w:r w:rsidRPr="001337FF">
      <w:rPr>
        <w:rFonts w:ascii="Times New Roman" w:hAnsi="Times New Roman" w:cs="Times New Roman"/>
        <w:bCs/>
        <w:sz w:val="24"/>
        <w:szCs w:val="24"/>
      </w:rPr>
      <w:t>─ Appendix S</w:t>
    </w:r>
    <w:r>
      <w:rPr>
        <w:rFonts w:ascii="Times New Roman" w:hAnsi="Times New Roman" w:cs="Times New Roman"/>
        <w:bCs/>
        <w:sz w:val="24"/>
        <w:szCs w:val="24"/>
      </w:rPr>
      <w:t>3</w:t>
    </w:r>
  </w:p>
  <w:p w14:paraId="4C334D10" w14:textId="77777777" w:rsidR="002C0B3F" w:rsidRPr="001337FF" w:rsidRDefault="002C0B3F" w:rsidP="00BD6D37">
    <w:pPr>
      <w:pStyle w:val="NoSpacing"/>
      <w:rPr>
        <w:rFonts w:ascii="Times New Roman" w:hAnsi="Times New Roman" w:cs="Times New Roman"/>
        <w:b/>
        <w:bCs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91E9B" w14:textId="77777777" w:rsidR="00420AC7" w:rsidRDefault="00420A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37"/>
    <w:rsid w:val="00035800"/>
    <w:rsid w:val="00041783"/>
    <w:rsid w:val="000F2C80"/>
    <w:rsid w:val="000F4E95"/>
    <w:rsid w:val="001232C7"/>
    <w:rsid w:val="001337FF"/>
    <w:rsid w:val="001D2667"/>
    <w:rsid w:val="001F7DA2"/>
    <w:rsid w:val="00283169"/>
    <w:rsid w:val="00285873"/>
    <w:rsid w:val="00293B51"/>
    <w:rsid w:val="002A608D"/>
    <w:rsid w:val="002C0B3F"/>
    <w:rsid w:val="00302078"/>
    <w:rsid w:val="00306D02"/>
    <w:rsid w:val="00366680"/>
    <w:rsid w:val="003A3C2F"/>
    <w:rsid w:val="003D5C05"/>
    <w:rsid w:val="00420AC7"/>
    <w:rsid w:val="00445BD6"/>
    <w:rsid w:val="00467D0E"/>
    <w:rsid w:val="004B599C"/>
    <w:rsid w:val="00516F19"/>
    <w:rsid w:val="00524ADE"/>
    <w:rsid w:val="00580D71"/>
    <w:rsid w:val="00592F6D"/>
    <w:rsid w:val="005B77DD"/>
    <w:rsid w:val="005C4481"/>
    <w:rsid w:val="005D1FD6"/>
    <w:rsid w:val="005F7969"/>
    <w:rsid w:val="00626CDB"/>
    <w:rsid w:val="00631137"/>
    <w:rsid w:val="006349E8"/>
    <w:rsid w:val="00641A19"/>
    <w:rsid w:val="006619C4"/>
    <w:rsid w:val="0069261F"/>
    <w:rsid w:val="00742E87"/>
    <w:rsid w:val="00743777"/>
    <w:rsid w:val="00786CCA"/>
    <w:rsid w:val="007F475D"/>
    <w:rsid w:val="00855B2F"/>
    <w:rsid w:val="008B1BA0"/>
    <w:rsid w:val="009268A5"/>
    <w:rsid w:val="0092780E"/>
    <w:rsid w:val="00985077"/>
    <w:rsid w:val="009E19B7"/>
    <w:rsid w:val="009E2EE6"/>
    <w:rsid w:val="00A1068F"/>
    <w:rsid w:val="00A42577"/>
    <w:rsid w:val="00A57DF1"/>
    <w:rsid w:val="00AA6C0B"/>
    <w:rsid w:val="00AB74FD"/>
    <w:rsid w:val="00AC3DA5"/>
    <w:rsid w:val="00B8230C"/>
    <w:rsid w:val="00B9086D"/>
    <w:rsid w:val="00BD0B3D"/>
    <w:rsid w:val="00BD6D37"/>
    <w:rsid w:val="00BD7291"/>
    <w:rsid w:val="00BF238A"/>
    <w:rsid w:val="00C06339"/>
    <w:rsid w:val="00C24836"/>
    <w:rsid w:val="00C7725D"/>
    <w:rsid w:val="00C800C3"/>
    <w:rsid w:val="00C80F90"/>
    <w:rsid w:val="00D369B3"/>
    <w:rsid w:val="00D54B7D"/>
    <w:rsid w:val="00D57A8B"/>
    <w:rsid w:val="00D60E6B"/>
    <w:rsid w:val="00DD18AE"/>
    <w:rsid w:val="00E04681"/>
    <w:rsid w:val="00E077FF"/>
    <w:rsid w:val="00E13B03"/>
    <w:rsid w:val="00E42224"/>
    <w:rsid w:val="00E45F48"/>
    <w:rsid w:val="00E5016D"/>
    <w:rsid w:val="00E53731"/>
    <w:rsid w:val="00E70776"/>
    <w:rsid w:val="00E9793F"/>
    <w:rsid w:val="00EB2A80"/>
    <w:rsid w:val="00F16FE4"/>
    <w:rsid w:val="00F17382"/>
    <w:rsid w:val="00F34DC0"/>
    <w:rsid w:val="00F730B9"/>
    <w:rsid w:val="00F828E3"/>
    <w:rsid w:val="00F97199"/>
    <w:rsid w:val="00FB6410"/>
    <w:rsid w:val="00FD4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36023"/>
  <w15:chartTrackingRefBased/>
  <w15:docId w15:val="{E24AC759-26A3-4C0A-A181-9E30C14B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30C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6D37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BD6D3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6D37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BD6D37"/>
    <w:rPr>
      <w:lang w:val="en-US"/>
    </w:rPr>
  </w:style>
  <w:style w:type="paragraph" w:styleId="NoSpacing">
    <w:name w:val="No Spacing"/>
    <w:uiPriority w:val="1"/>
    <w:qFormat/>
    <w:rsid w:val="00BD6D37"/>
    <w:pPr>
      <w:spacing w:after="0" w:line="240" w:lineRule="auto"/>
    </w:pPr>
    <w:rPr>
      <w:lang w:val="en-US"/>
    </w:rPr>
  </w:style>
  <w:style w:type="character" w:customStyle="1" w:styleId="hgkelc">
    <w:name w:val="hgkelc"/>
    <w:basedOn w:val="DefaultParagraphFont"/>
    <w:rsid w:val="00B8230C"/>
  </w:style>
  <w:style w:type="character" w:styleId="Hyperlink">
    <w:name w:val="Hyperlink"/>
    <w:basedOn w:val="DefaultParagraphFont"/>
    <w:uiPriority w:val="99"/>
    <w:unhideWhenUsed/>
    <w:rsid w:val="00B8230C"/>
    <w:rPr>
      <w:color w:val="0000FF"/>
      <w:u w:val="single"/>
    </w:rPr>
  </w:style>
  <w:style w:type="table" w:styleId="TableGrid">
    <w:name w:val="Table Grid"/>
    <w:basedOn w:val="TableNormal"/>
    <w:uiPriority w:val="39"/>
    <w:rsid w:val="00BD7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1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9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9B7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5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terton</dc:creator>
  <cp:keywords/>
  <dc:description/>
  <cp:lastModifiedBy>Joseph Waterton</cp:lastModifiedBy>
  <cp:revision>56</cp:revision>
  <dcterms:created xsi:type="dcterms:W3CDTF">2022-01-03T20:56:00Z</dcterms:created>
  <dcterms:modified xsi:type="dcterms:W3CDTF">2022-08-25T19:16:00Z</dcterms:modified>
</cp:coreProperties>
</file>